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9F486" w14:textId="77777777" w:rsidR="00A17AA6" w:rsidRPr="00A17AA6" w:rsidRDefault="00A17AA6" w:rsidP="00A17AA6">
      <w:pPr>
        <w:spacing w:before="240" w:after="24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  <w:r w:rsidRPr="00E047EF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de-DE"/>
        </w:rPr>
        <w:t>Supplementary table 2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: </w:t>
      </w:r>
      <w:r w:rsidRPr="00A17AA6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 xml:space="preserve">Tracheotomy, </w:t>
      </w:r>
      <w:r w:rsidRPr="00A17AA6">
        <w:rPr>
          <w:rFonts w:ascii="Arial" w:eastAsia="Times New Roman" w:hAnsi="Arial" w:cs="Arial"/>
          <w:b/>
          <w:color w:val="000000"/>
          <w:lang w:val="en-US" w:eastAsia="de-DE"/>
        </w:rPr>
        <w:t>vv</w:t>
      </w:r>
      <w:r w:rsidRPr="00A17AA6">
        <w:rPr>
          <w:rFonts w:ascii="Arial" w:eastAsia="Times New Roman" w:hAnsi="Arial" w:cs="Arial"/>
          <w:b/>
          <w:color w:val="000000"/>
          <w:sz w:val="24"/>
          <w:szCs w:val="24"/>
          <w:lang w:val="en-US" w:eastAsia="de-DE"/>
        </w:rPr>
        <w:t>ECMO and hemodialysis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. Percentages 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and univariate analysis of associated patient factors in ventilated patients.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Bold indicates statistical significance.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 xml:space="preserve"> </w:t>
      </w:r>
      <w:r w:rsidRPr="00E047EF">
        <w:rPr>
          <w:rFonts w:ascii="Arial" w:eastAsia="Times New Roman" w:hAnsi="Arial" w:cs="Arial"/>
          <w:color w:val="000000"/>
          <w:lang w:val="en-US" w:eastAsia="de-DE"/>
        </w:rPr>
        <w:t>vv</w:t>
      </w:r>
      <w:r w:rsidRPr="00E047EF"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  <w:t>ECMO – veno-venous extra corporeal membrane oxygenation, uOR – unadjusted Odds Ratio, CI – confidence interval, BMI – body mass index, CCI – Charlson comorbidity index. </w:t>
      </w:r>
    </w:p>
    <w:tbl>
      <w:tblPr>
        <w:tblW w:w="920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1099"/>
        <w:gridCol w:w="876"/>
        <w:gridCol w:w="725"/>
        <w:gridCol w:w="1099"/>
        <w:gridCol w:w="876"/>
        <w:gridCol w:w="725"/>
        <w:gridCol w:w="1099"/>
        <w:gridCol w:w="912"/>
        <w:gridCol w:w="725"/>
      </w:tblGrid>
      <w:tr w:rsidR="00A17AA6" w:rsidRPr="00E047EF" w14:paraId="10C31E5A" w14:textId="77777777" w:rsidTr="00A17AA6">
        <w:trPr>
          <w:trHeight w:val="840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6907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2447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tients with tracheotomy</w:t>
            </w:r>
          </w:p>
          <w:p w14:paraId="3C8A15B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F46E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tients on vvECMO</w:t>
            </w:r>
          </w:p>
        </w:tc>
        <w:tc>
          <w:tcPr>
            <w:tcW w:w="278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FBB5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tients on hemodialysis</w:t>
            </w:r>
          </w:p>
        </w:tc>
      </w:tr>
      <w:tr w:rsidR="00A17AA6" w:rsidRPr="00E047EF" w14:paraId="18420847" w14:textId="77777777" w:rsidTr="00A17AA6">
        <w:trPr>
          <w:trHeight w:val="600"/>
        </w:trPr>
        <w:tc>
          <w:tcPr>
            <w:tcW w:w="0" w:type="auto"/>
            <w:vMerge/>
            <w:vAlign w:val="center"/>
            <w:hideMark/>
          </w:tcPr>
          <w:p w14:paraId="28700E15" w14:textId="77777777" w:rsidR="00A17AA6" w:rsidRPr="00E047EF" w:rsidRDefault="00A17AA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8F59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ercentage, n/ available N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3C53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234A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</w:p>
          <w:p w14:paraId="6C6A20A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</w:p>
          <w:p w14:paraId="3E72FBB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i-</w:t>
            </w:r>
          </w:p>
          <w:p w14:paraId="5C30322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0568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ercentage, n/ available N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590B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E152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</w:p>
          <w:p w14:paraId="3DCF1E8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</w:p>
          <w:p w14:paraId="4DD2662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i-</w:t>
            </w:r>
          </w:p>
          <w:p w14:paraId="1BA5A27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7515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ercentage, n/ available N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8CF8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uOR (95% 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E1BC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-</w:t>
            </w:r>
          </w:p>
          <w:p w14:paraId="609B671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lue</w:t>
            </w:r>
          </w:p>
          <w:p w14:paraId="44CEF57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i-</w:t>
            </w:r>
          </w:p>
          <w:p w14:paraId="52AB7F5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quare</w:t>
            </w:r>
          </w:p>
        </w:tc>
      </w:tr>
      <w:tr w:rsidR="00A17AA6" w:rsidRPr="00E047EF" w14:paraId="6CB2ACC0" w14:textId="77777777" w:rsidTr="00A17AA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43814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8182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.9%, 44/7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3758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14C7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FF59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0%, 22/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E1CD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6372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ED08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.2%, 47/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27A1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2ED9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A17AA6" w:rsidRPr="00E047EF" w14:paraId="3E020B5E" w14:textId="77777777" w:rsidTr="00A17AA6">
        <w:trPr>
          <w:trHeight w:val="60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A203D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-59 years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3799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8/44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C368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4940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F0F0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6%, 14/22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16F5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A367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8AB2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9%, 15/47</w:t>
            </w:r>
          </w:p>
        </w:tc>
        <w:tc>
          <w:tcPr>
            <w:tcW w:w="0" w:type="auto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BDAC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852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4E0D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A17AA6" w:rsidRPr="00E047EF" w14:paraId="76FB13DD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AF3A1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-6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1699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5%, 13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B9FB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 (0.32-3.1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BFB1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D5F2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7356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29</w:t>
            </w:r>
          </w:p>
          <w:p w14:paraId="05797888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0.07-0.8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1BC6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5310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2%, 17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5C3B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17</w:t>
            </w:r>
          </w:p>
          <w:p w14:paraId="069105FE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92-10.91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F869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6</w:t>
            </w:r>
          </w:p>
        </w:tc>
      </w:tr>
      <w:tr w:rsidR="00A17AA6" w:rsidRPr="00E047EF" w14:paraId="136B16A0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5EA4B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-79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9ED0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0%, 11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6FEB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4 (0.51-9.8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6457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2B1C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BF6B1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3</w:t>
            </w:r>
          </w:p>
          <w:p w14:paraId="7613A962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11-1.6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6009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0D78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4%, 11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82A1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42</w:t>
            </w:r>
          </w:p>
          <w:p w14:paraId="70B346A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79-14.89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9C15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</w:tr>
      <w:tr w:rsidR="00A17AA6" w:rsidRPr="00E047EF" w14:paraId="56051365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FC0CF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≥ 80 yea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4800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5%, 2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009D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1 (0.05-1.9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68EF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872D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AE11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A55F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1F04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.5%, 4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BA90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7</w:t>
            </w:r>
          </w:p>
          <w:p w14:paraId="7A019969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29-11.84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73FB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0</w:t>
            </w:r>
          </w:p>
        </w:tc>
      </w:tr>
      <w:tr w:rsidR="00A17AA6" w:rsidRPr="00E047EF" w14:paraId="3B905F0B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5EC73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le gen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CBAB1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7%, 32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2D3A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9 (0.41-3.4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E356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2E5A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3%, 17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093E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65</w:t>
            </w:r>
          </w:p>
          <w:p w14:paraId="7757D2B8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52-5.2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BE50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F795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.7%, 37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EF96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13</w:t>
            </w:r>
          </w:p>
          <w:p w14:paraId="1563262F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1.08-9.08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CA84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3</w:t>
            </w:r>
          </w:p>
        </w:tc>
      </w:tr>
      <w:tr w:rsidR="00A17AA6" w:rsidRPr="00E047EF" w14:paraId="273CCF8B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B0C21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BMI ≥ 30 kg/m</w:t>
            </w:r>
            <w:r w:rsidRPr="00E047EF">
              <w:rPr>
                <w:rFonts w:ascii="Arial" w:eastAsia="Times New Roman" w:hAnsi="Arial" w:cs="Arial"/>
                <w:color w:val="000000"/>
                <w:sz w:val="10"/>
                <w:szCs w:val="10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D0D6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4%, 16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70F5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5 (0.28-2.0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452E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E0B2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8%, 7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F3C8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3</w:t>
            </w:r>
          </w:p>
          <w:p w14:paraId="1BF1BAAC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22-1.8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311B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C041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.6%, 20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5689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9</w:t>
            </w:r>
          </w:p>
          <w:p w14:paraId="4B1AC704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55-4.62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1D3F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0</w:t>
            </w:r>
          </w:p>
        </w:tc>
      </w:tr>
      <w:tr w:rsidR="00A17AA6" w:rsidRPr="00E047EF" w14:paraId="237945EB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2DF29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CI ≥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815A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8%, 25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3F89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2 (0.31-2.2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3BC6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F7A3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9%, 9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0255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34</w:t>
            </w:r>
          </w:p>
          <w:p w14:paraId="54F5252A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0.12-0.9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F9CB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B036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.2%, 33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D41E1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93</w:t>
            </w:r>
          </w:p>
          <w:p w14:paraId="526543EE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1.39-11.07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BF09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  <w:tr w:rsidR="00A17AA6" w:rsidRPr="00E047EF" w14:paraId="590CA9B3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C0E47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diovascular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CA5B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4%, 27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D405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9 (0</w:t>
            </w:r>
            <w:bookmarkStart w:id="0" w:name="_GoBack"/>
            <w:bookmarkEnd w:id="0"/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20-1.7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AC0C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30E8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.1%, 13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02DC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64</w:t>
            </w:r>
          </w:p>
          <w:p w14:paraId="4F88E6A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0.22-1.8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4CFA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F551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.5%, 35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F62B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2.92</w:t>
            </w:r>
          </w:p>
          <w:p w14:paraId="0BCBC647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1.04-8.21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24E9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</w:tr>
      <w:tr w:rsidR="00A17AA6" w:rsidRPr="00E047EF" w14:paraId="40A9CE2A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72B7E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abet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C571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3%, 12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5F0C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57 (0.48-5.1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32A4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9EF2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7%, 5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7F50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1</w:t>
            </w:r>
          </w:p>
          <w:p w14:paraId="6C2017E5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28-2.9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1A88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B7E2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7%, 13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2F3E9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1</w:t>
            </w:r>
          </w:p>
          <w:p w14:paraId="3163FA67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55-6.67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A0334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</w:tr>
      <w:tr w:rsidR="00A17AA6" w:rsidRPr="00E047EF" w14:paraId="0681DA56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6E6CA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pulmonary disea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0C2C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8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E102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4 (0.23-2.4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DC42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A601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2%, 4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5F381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77</w:t>
            </w:r>
          </w:p>
          <w:p w14:paraId="7A5B73D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21-2.7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76F4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5840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7%, 13/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632EB" w14:textId="77777777" w:rsidR="00A17AA6" w:rsidRPr="005630E9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630E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4.21</w:t>
            </w:r>
          </w:p>
          <w:p w14:paraId="0A6C3452" w14:textId="77777777" w:rsidR="00A17AA6" w:rsidRPr="005630E9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630E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(0.86-20.47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FE42F" w14:textId="789CBA8F" w:rsidR="00A17AA6" w:rsidRPr="005630E9" w:rsidRDefault="005630E9" w:rsidP="00080CE0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630E9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6</w:t>
            </w:r>
          </w:p>
        </w:tc>
      </w:tr>
      <w:tr w:rsidR="00A17AA6" w:rsidRPr="00E047EF" w14:paraId="51615297" w14:textId="77777777" w:rsidTr="00A17AA6">
        <w:trPr>
          <w:trHeight w:val="8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1C113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kidney disease</w:t>
            </w:r>
          </w:p>
          <w:p w14:paraId="5E78D9B5" w14:textId="77777777" w:rsidR="00A17AA6" w:rsidRPr="00E047EF" w:rsidRDefault="00A17AA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4CC7E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.4%, 5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5F28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20</w:t>
            </w:r>
          </w:p>
          <w:p w14:paraId="69156547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35-29.0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B3EE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8927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.1%, 2/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7866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13</w:t>
            </w:r>
          </w:p>
          <w:p w14:paraId="2E1C90A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19-6.6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587E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C1FE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.6%, 6/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FEEF3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t calculable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ED5E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</w:tr>
      <w:tr w:rsidR="00A17AA6" w:rsidRPr="00E047EF" w14:paraId="48B7625E" w14:textId="77777777" w:rsidTr="00A17AA6">
        <w:trPr>
          <w:trHeight w:val="12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A49DE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ronic neurological disease</w:t>
            </w:r>
          </w:p>
          <w:p w14:paraId="28E0896A" w14:textId="77777777" w:rsidR="00A17AA6" w:rsidRPr="00E047EF" w:rsidRDefault="00A17AA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4711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.8%, 3/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34111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6 (0.10-3.00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940E7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C4E5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.8%, 1/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6284A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29</w:t>
            </w:r>
          </w:p>
          <w:p w14:paraId="6A5459B3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0.03-2.5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2186C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FAC66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.8%, 4/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56B45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5</w:t>
            </w:r>
          </w:p>
          <w:p w14:paraId="7F6101F7" w14:textId="77777777" w:rsidR="00A17AA6" w:rsidRPr="00E047EF" w:rsidRDefault="00A17AA6" w:rsidP="00080CE0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0.17-4.18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56102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84</w:t>
            </w:r>
          </w:p>
        </w:tc>
      </w:tr>
      <w:tr w:rsidR="00A17AA6" w:rsidRPr="00E047EF" w14:paraId="6F441B90" w14:textId="77777777" w:rsidTr="00A17AA6">
        <w:trPr>
          <w:trHeight w:val="1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5856B" w14:textId="77777777" w:rsidR="00A17AA6" w:rsidRPr="00E047EF" w:rsidRDefault="00A17AA6" w:rsidP="00080CE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ays between symptom onset and admission</w:t>
            </w: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br/>
              <w:t>≤ 5 days</w:t>
            </w:r>
          </w:p>
          <w:p w14:paraId="0C1C2879" w14:textId="77777777" w:rsidR="00A17AA6" w:rsidRPr="00E047EF" w:rsidRDefault="00A17AA6" w:rsidP="00080C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9723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.9%, 24/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E792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3 (0.68-6.0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B6FBD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A8EEF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.0%, 13/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A4888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37 (1.24-9.1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D5DD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642E0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.0%, 24/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03437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3.33 (1.53-7.26)</w:t>
            </w:r>
          </w:p>
        </w:tc>
        <w:tc>
          <w:tcPr>
            <w:tcW w:w="8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FD53B" w14:textId="77777777" w:rsidR="00A17AA6" w:rsidRPr="00E047EF" w:rsidRDefault="00A17AA6" w:rsidP="00080C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047E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&lt;0.01</w:t>
            </w:r>
          </w:p>
        </w:tc>
      </w:tr>
    </w:tbl>
    <w:p w14:paraId="22E24911" w14:textId="77777777" w:rsidR="00834736" w:rsidRDefault="00A17AA6" w:rsidP="00A17AA6">
      <w:pPr>
        <w:spacing w:before="360" w:after="80" w:line="480" w:lineRule="auto"/>
        <w:jc w:val="both"/>
      </w:pPr>
      <w:r w:rsidRPr="00E047EF">
        <w:rPr>
          <w:rFonts w:ascii="Arial" w:eastAsia="Times New Roman" w:hAnsi="Arial" w:cs="Arial"/>
          <w:b/>
          <w:bCs/>
          <w:color w:val="000000"/>
          <w:sz w:val="34"/>
          <w:szCs w:val="34"/>
          <w:lang w:eastAsia="de-DE"/>
        </w:rPr>
        <w:t> </w:t>
      </w:r>
    </w:p>
    <w:sectPr w:rsidR="008347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AA6"/>
    <w:rsid w:val="00015D04"/>
    <w:rsid w:val="00055A6E"/>
    <w:rsid w:val="00423062"/>
    <w:rsid w:val="005630E9"/>
    <w:rsid w:val="00834736"/>
    <w:rsid w:val="00A1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55AEB"/>
  <w15:chartTrackingRefBased/>
  <w15:docId w15:val="{1E131213-1B7E-4DAD-8C65-8A82A58BE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7A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a1b38ead60b07da0ab03071743ac19b6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08056e40e2b9b3668923f2c156ec064c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7E3973-92CC-450D-B76C-A14D48390F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589AB0-2F64-4FA3-B326-F3CFA30D6A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D3F09C-66F8-4B5E-9CB8-E7BF062C398B}">
  <ds:schemaRefs>
    <ds:schemaRef ds:uri="63bc265c-ce59-4c31-a2a5-336a7fcf9d48"/>
    <ds:schemaRef ds:uri="http://schemas.microsoft.com/office/2006/documentManagement/types"/>
    <ds:schemaRef ds:uri="http://schemas.microsoft.com/office/2006/metadata/properties"/>
    <ds:schemaRef ds:uri="http://purl.org/dc/dcmitype/"/>
    <ds:schemaRef ds:uri="d0d5103c-b90a-4a38-b610-628dbca45d0e"/>
    <ds:schemaRef ds:uri="http://purl.org/dc/elements/1.1/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eault, Charlotte</dc:creator>
  <cp:keywords/>
  <dc:description/>
  <cp:lastModifiedBy>Thibeault, Charlotte</cp:lastModifiedBy>
  <cp:revision>3</cp:revision>
  <dcterms:created xsi:type="dcterms:W3CDTF">2020-12-11T11:19:00Z</dcterms:created>
  <dcterms:modified xsi:type="dcterms:W3CDTF">2020-12-11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